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val="en" w:eastAsia="ko-KR"/>
        </w:rPr>
        <w:t xml:space="preserve">Additional 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  <w:lang w:val="en" w:eastAsia="ko-KR"/>
          </w:rPr>
          <w:t xml:space="preserve">data file </w:t>
        </w:r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  <w:lang w:val="en" w:eastAsia="ko-KR"/>
          </w:rPr>
          <w:t>3</w:t>
        </w:r>
      </w:hyperlink>
      <w:r>
        <w:rPr>
          <w:rFonts w:cs="Times New Roman" w:ascii="Times New Roman" w:hAnsi="Times New Roman"/>
          <w:b/>
          <w:sz w:val="24"/>
          <w:szCs w:val="24"/>
          <w:lang w:val="en" w:eastAsia="ko-KR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C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ategorization of appressorium consensus genes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 with known func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/>
          <w:b/>
          <w:sz w:val="24"/>
          <w:szCs w:val="24"/>
          <w:lang w:eastAsia="ko-KR"/>
        </w:rPr>
      </w:r>
    </w:p>
    <w:tbl>
      <w:tblPr>
        <w:tblW w:w="12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6"/>
        <w:gridCol w:w="1256"/>
        <w:gridCol w:w="876"/>
        <w:gridCol w:w="927"/>
        <w:gridCol w:w="5681"/>
        <w:gridCol w:w="1328"/>
        <w:gridCol w:w="1256"/>
      </w:tblGrid>
      <w:tr>
        <w:trPr>
          <w:trHeight w:val="495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Categor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Gene I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Exp.</w:t>
            </w:r>
            <w:r>
              <w:rPr>
                <w:rFonts w:eastAsia="Gulim;굴림"/>
                <w:b/>
                <w:bCs/>
                <w:vertAlign w:val="superscript"/>
                <w:lang w:val="en-US" w:eastAsia="ko-KR"/>
              </w:rPr>
              <w:t>a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SignalP</w:t>
            </w:r>
            <w:r>
              <w:rPr>
                <w:rFonts w:eastAsia="Gulim;굴림"/>
                <w:b/>
                <w:bCs/>
                <w:vertAlign w:val="superscript"/>
                <w:lang w:val="en-US" w:eastAsia="ko-KR"/>
              </w:rPr>
              <w:t>b</w:t>
            </w:r>
          </w:p>
        </w:tc>
        <w:tc>
          <w:tcPr>
            <w:tcW w:w="5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 xml:space="preserve">Blast hit 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ko-KR"/>
              </w:rPr>
            </w:pPr>
            <w:r>
              <w:rPr>
                <w:rFonts w:eastAsia="Times New Roman"/>
                <w:b/>
                <w:bCs/>
                <w:lang w:val="en-US" w:eastAsia="ko-KR"/>
              </w:rPr>
              <w:t xml:space="preserve"> </w:t>
            </w:r>
            <w:r>
              <w:rPr>
                <w:rFonts w:eastAsia="Gulim;굴림"/>
                <w:b/>
                <w:bCs/>
                <w:lang w:val="en-US" w:eastAsia="ko-KR"/>
              </w:rPr>
              <w:t xml:space="preserve">NCBI_ID 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E-value</w:t>
            </w:r>
            <w:r>
              <w:rPr>
                <w:rFonts w:eastAsia="Gulim;굴림"/>
                <w:b/>
                <w:bCs/>
                <w:vertAlign w:val="superscript"/>
                <w:lang w:val="en-US" w:eastAsia="ko-KR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Melanin biosynthesis (GO:0042438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2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olyketide synthase [Colletotrichum lagenari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1895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2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1,3,6,8-trihydroxynaphthalene reductase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AAG29497.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0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syctalone dehydratase I [Ceratocystis resinifer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6016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9.00E-73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21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Zn-II 2Cys6 regulatory protein [Leptosphaeria maculans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49457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10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Secondary metabolism (GO:0019748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3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ochratoxin A non-ribosomal peptide synthetase [Penicillium nordic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S9817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90</w:t>
            </w:r>
          </w:p>
        </w:tc>
      </w:tr>
      <w:tr>
        <w:trPr>
          <w:trHeight w:val="5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5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etracenomycin polyketide synthesis O-methyltransferase [Mycobacterium smegmatis str. MC2 155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ZP_0013951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3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7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qualene-hopene-cyclase [Thermosynechococcus elongatus BP-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68309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3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itrinin biosynthesis oxydoreductase CtnB [Monascus purpure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E9533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6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3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onribosomal peptide synthetase 12 [Cochliobolus heterostroph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X0999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9.00E-2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7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olyketide synthase [Botryotinia fuckel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R9024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9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um15p [Gibberella moniliform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N74818.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5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5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um13p [Gibberella moniliform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N7481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2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0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nb-NO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PKSN polyketide synthase for alternapyrone biosynthesis  [Alternaria solan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D8368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39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ytochrome P450 monooxygenase [Penicillium paxilli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11528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52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Signal transduction (GO:0007165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8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sr1p [Saccharomyces cerevisiae].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348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66</w:t>
            </w:r>
          </w:p>
        </w:tc>
      </w:tr>
      <w:tr>
        <w:trPr>
          <w:trHeight w:val="5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98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lasma membrane protein involved in G-protein mediated pheromone 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422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1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1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lcineurin temperature suppressor Cts1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N8520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1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3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ecretory phospholipase A2 [Aspergillus oryz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D0158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2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3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G protein-coupled receptor alpha [Botryotinia fuckel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5515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16</w:t>
            </w:r>
          </w:p>
        </w:tc>
      </w:tr>
      <w:tr>
        <w:trPr>
          <w:trHeight w:val="405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8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hospholipase D [Emericella nidul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C6717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87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interferon-regulated resistance GTP-binding protein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8193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5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AC1 interacting protein 1; ACI1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N6431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9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transmembrane protein, putative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230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0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vivid PAS protein VVD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0614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4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0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conserved hypothetical protein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B91433.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6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integral membrane protein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D3043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0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1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cterial signalling protein N terminal repeat family [Aspergillus fumig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351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8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2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integral membrane protein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D3043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2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8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integral membrane protein, PTH11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D3043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435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0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bable peptidylprolyl isomerase (FK506-binding protein homolog)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0607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3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5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integral membrane protein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D3043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17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373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G protein-coupled receptor alpha [Botryotinia fuckeliana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55153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4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Amino Acid Metabolism (GO:0006520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1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delta-1-pyrroline-5-carboxylate dehydrogen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076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9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utative nicotianamine synthase [Podospora anseri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2595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3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2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pentachlorophenol 4-monooxygen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7078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8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2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NAD(+)-specific glutamate dehydrogenase; NAD-GDH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B2835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0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ysteine dioxygenase [Ajellomyces capsul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V6653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5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2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hreonine deaminase [Arxula adeninivor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A1097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9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mino transfer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569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4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0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henylalanine ammonia-ly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524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9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3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ystathionine-gamma-lyase [Acremonium chrysogen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F9759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5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5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rginase, putative [Cryptococcus neoformans var. neoformans JEC2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285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9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3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glutamate decarboxylase [Chaetomium globosum CBS 148.5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Q8405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81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lutamate decarboxylase [Saccharomyces cerevisiae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3976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2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Proteolysis (GO:0006508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9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spartyl proteinase [Trichoderma asperell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U1132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7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0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orsin [Aspergillus oryz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B9738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2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calpain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3703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5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tg4p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4176.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4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6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ubtilisin-like serine protease [Podospora anseri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C03564.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4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ripeptidyl aminopeptidase [Aspergillus oryz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U1033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85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hiol protease [Porphyromonas gingival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A2565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1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2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ubtilisin-like protease [Verticillium dahl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R1077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8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3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spartyl protease [Sclerotinia sclerotior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F7620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7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rboxypeptidase [Metarhizium anisopl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B6860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9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03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acid proteinase [Neurospora crassa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36982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18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Carbohydrate Metabolism (GO:0005975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8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lcohol dehydrogenase [Cochliobolus lun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BC8842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9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LK1 [Yarrowia lipolytic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3143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8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6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lpha-1,2-mannosidase subfamily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125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2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lpha-L-rhamnosidase A precursor [Aspergillus acule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1624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2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9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lpha-mannosidase [Aspergillus saito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0863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4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6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eta-1,3-exoglucanase [Trichoderma hamat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P3311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4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eta-1,4-mannosyltransferase, putative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118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7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0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ellobiose dehydrogen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738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1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0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hitinase [Trichoderma virid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G0944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4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8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hitinase 3 [Coccidioides posadasi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8826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6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3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hitinase, class I [Myxococcus xanthus DK 1622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YP_63549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3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utinase [Botryotinia fuckel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A9325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3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19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utinase [Botryotinia fuckel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A9325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4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7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MN dependent dehydrogen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780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8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AOA_DACDE Galactose oxidase precursor (GAO) [Gibberella zeae PH-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39120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3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lycosyl transfer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127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2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L-arabinitol 4-dehydrogenase [Hypocrea jecori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P5720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8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alate synthase [Candida tropical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0268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4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hosphoenolpyruvate carboxykinase [Emericella nidul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L1070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9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olysaccharide deacetylase family protein [Pseudomonas syring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YP_27607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6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glucosamine-6-phosphate deamin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8554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0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teophosphoglycan ppg4 [Leishmania major strain Friedlin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Z1428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0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0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beta-glucosidase [Arthrobacter nicotinovor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4796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4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yruvate dehydrogenase [Aedes aegypt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T3299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9.00E-0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2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related to aldehyde dehydrogenase (NAD+) 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3702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5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6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hexokin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8555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3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a-L-fucosidase [Halocynthia roretz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B8551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5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3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ndoglucanase, putative [Aspergillus fumig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3197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5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7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F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uctosyltransferase [Aspergillus sydowi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B8908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8.00E-4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0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glucan 1, 4-alpha-glucosid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B9142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0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lucokinase [Aspergillus niger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A6794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4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lucosidase [Fusarium sporotrichioide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2774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8.00E-2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0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lycerol kin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073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34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2-isopropylmalalate synth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7619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2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hamnose biosynthetic enzyme 1, putative, expressed [Oryza sativa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BF9527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79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32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UDP-N-acetylglucosamine pyrophosphorylase [Emericella nidulans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9004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Lipid metabolism (GO:0006629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10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1-acyl-sn-gylcerol-3-phosphate acyltransferase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023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8.00E-4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7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7-dehydrocholesterol reductase [Homo sapie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0135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9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6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ut6 [Schizosaccharomyces pomb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B1639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82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atty acid transporter protein [Cochliobolus heterostroph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A7580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9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7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de1p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521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0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hydroxymethylglutaryl-CoA synth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455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13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long chain fatty alcohol oxid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307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4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8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oxysterol binding protein-like 11 [Mus muscul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78981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8.00E-2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3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peroxisomal protein POX18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2149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4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5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delta 8-sphingolipid desaturase [Kluyveromyces lact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B9311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4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6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ethanolaminephosphotransfer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7636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6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4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terol carrier protein [Aspergillus fumigatus Af293] 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218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8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atty acid omega-hydroxylase (P450foxy) [Fusarium oxyspor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8252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9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atty acid omega-hydroxylase (P450foxy) [Fusarium oxyspor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8252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61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lipase [Bacillus cereus ATCC 10987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979556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20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Cell development (GO:0007275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5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4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EDICTED: similar to G2/mitotic-specific cyclin F [Strongylocentrotus purpur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9849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0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8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esB [Nectria haematococc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S8031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2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5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lastomyces yeast phase-specific protein 1 [Ajellomyces dermatitid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F8647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5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on-8 protein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7628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6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33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late embryogenesis abundant protein [Catharanthus roseus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Y84145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9.00E-05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 xml:space="preserve">Cell wall &amp; surface (NA) 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7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ell surface flocculin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K1854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0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4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ell wall mannoprotein MnpA [Aspergillus nidul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M1615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0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4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ell wall protein [Aspergillus kawachi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D0155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1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7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ell wall protein [Aspergillus kawachi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D0155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8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PI-anchored cell surface glycoprotein (flocculin) [Saccharomyces 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228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0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4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a-agglutinin core protein AGA1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C28825.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1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0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ell wall surface anchor family protein [Streptococcus pneumoniae TIGR4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7584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38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91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yanovirin-N-like protein [Tuber borchii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V85993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5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Electron transport (GO:0006118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4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2-nitropropane dioxygenase, putative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514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35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6-hydroxy-D-nicotine oxidase [Coccidioides immitis R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S3604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9.00E-5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1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ytochrome b2, mitochondrial precursor [Cryptococcus neoformans 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500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5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7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sh3p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492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16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laccase [Gaeumannomyces graminis var. tritic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1074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7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anganese peroxidase [Ganoderma applanat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8839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2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4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onooxygenase [Aspergillus flav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T6571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2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2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onooxygenase [Penicillium paxill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1153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4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7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oxidoreductase [Agrobacterium tumefaciens str. C58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53322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07</w:t>
            </w:r>
          </w:p>
        </w:tc>
      </w:tr>
      <w:tr>
        <w:trPr>
          <w:trHeight w:val="555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7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oxidoreductase, short-chain dehydrogenase/reductase family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958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4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37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olyphenol oxidase [Acremonium muror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B7542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7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n-alkane-inducible cytochrome P450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C1008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5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1, 4-Benzoquinone reduct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7624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7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1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monooxygenase [Bradyrhizobium japonicum USDA 110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77049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7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ossman fold oxidoreductase, putative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211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3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8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arcosine oxidase [Cylindrocarpon didym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A9606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8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35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hort-chain dehydrogenase/reductase SDR [Mycobacterium sp. JLS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ZP_01278292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18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Metabolism (GO:0008152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9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lpha/beta hydrol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059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5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4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rboxylester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328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4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7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hydrol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337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4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24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hloretin hydrolase [Eubacterium ramul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Q1234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1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8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purple acid phosphatase [Arabidopsis thal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T4887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4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3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nb-NO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Alpha/beta hydrolase [Burkholderia sp. 38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BB1079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0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98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rboxylesterase, type B [Mycobacterium flavescens PYR-GCK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ZP_0119105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37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91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bable inosine triphosphate pyrophosphatase [Neurospora crassa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70978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87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Protein modification (GO:0006464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28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Ubi4p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306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6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29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ubiquitin-like conjugating enzyme, putative [Cryptococcus neoformans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5433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8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Protein biosynthesis (GO:0006412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4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40S ribosomal protein S22 [Coccidioides immitis R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S3208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6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4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60S ribosomal protein L16 [Chaetomium globosum CBS 148.5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Q8618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9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60S ribosomal protein L23 [Chaetomium globosum CBS 148.5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Q9385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7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7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60S ribosomal protein L28 [Chaetomium globosum CBS 148.5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Q8600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6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1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60S ribosomal protein L3 [Chaetomium globosum CBS 148.5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EAQ8379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0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60S RIBOSOMAL PROTEIN L5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7105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8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60S ribosomal protein L9 b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227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8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2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DL127Cp [Ashbya gossypii ATCC 10895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S5179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7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ytosolic large ribosomal subunit L11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205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8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6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bable 40S RIBOSOMAL PROTEIN S24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7110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4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4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ribosomal protein L35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7650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5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9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ribosomal protein L38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C2869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1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6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ribosomal protein L7a.e.B, cytosolic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8557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6.00E-97</w:t>
            </w:r>
          </w:p>
        </w:tc>
      </w:tr>
      <w:tr>
        <w:trPr>
          <w:trHeight w:val="555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tein component of the large (60S) ribosomal subunit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452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4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7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60s ribosomal protein [Colletotrichum gloeosporioides].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C1550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4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6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ibosomal protein L14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769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3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2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ibosomal protein L34-like protein [Ophiostoma novo-ulmi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5805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5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7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ibosomal protein S1 [Geobacter metallireducens GS-15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BB3110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+0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9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ibosomal protein Srp1 [Sclerotinia sclerotiorum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P5840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3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5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L36_TRIHM 60S ribosomal protein L36 (TRP36) [Gibberella zeae PH-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38141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3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4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S12_ERYGR 40S ribosomal protein S12 [Gibberella zeae PH-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38746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8.00E-64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83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S21_NEUCR 40S ribosomal protein S21 (CRP7) [Gibberella zeae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380974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8.00E-38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Response to stress (GO:0006950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7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glutathione S-transferase [Botryotinia fuckel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G4313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9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3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hsp16 [Schizosaccharomyces pomb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A1900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0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3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cytosolic Cu/Zn superoxide dismut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B9729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2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0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talase [Cochliobolus heterostroph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R1747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89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hloride peroxidase [Burkholderia cepacia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L73575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04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Regulation of transcription (GO:0006355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3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6 transcription facto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909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82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6 transcription facto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089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2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2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MP responsive element binding protein 3-like 2 [Mus muscul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H4346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0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2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cercosporin resistance protein [Cercospora nicotian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D25072.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3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5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ipA protein, putative [Aspergillus fumig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47970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4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1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gulatory protein Alc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831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0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porulation negative regulatory protein-like protein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X0768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8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ranscription activator-like protein [Nectria haematococc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7206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0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4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ranscriptional Regulator, AraC family [Pseudomonas fluorescens PfO-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BA7369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05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20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zinc finger protein [Ascobolus immersus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A67549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65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Transport (GO:0006810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4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BC transporte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465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1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flatoxin efflux pump [Aspergillus flav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M5394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1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tion transport-related protein, putative 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211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2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93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opper resistance-associated P-type ATPase [Candida albic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F0459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7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0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ructose symporte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765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1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3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integral membrane protein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035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8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Jen1p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270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9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7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Lpe10p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526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5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26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FS transporte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489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7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31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FS transporte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722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5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FS transporter [Beauveria bass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7359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8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2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FS transporter [Beauveria bassian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O7359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8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17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nb-NO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MFS_transporter protein [Streptomyces avermitil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nb-NO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BAB6937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1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6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fs1.1 [Coprinus cinere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F0142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6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8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ultidrug transporter, putative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543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7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2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eptide transporter MTD1 [Schizophyllum commun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F2661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5.00E-77</w:t>
            </w:r>
          </w:p>
        </w:tc>
      </w:tr>
      <w:tr>
        <w:trPr>
          <w:trHeight w:val="54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9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ermease of the drug/metabolite transporter, DMT superfamily  [Prochlorococcus marinus str. MIT 9211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ZP_0100558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1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9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lasma membrane H+-ATPase [Blumeria gramin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9418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4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ossible cation efflux protein [Aspergillus fumig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3215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1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otassium transporter hak-1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8192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7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bable aflatoxin efflux pump AFLT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0605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8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bable aflatoxin efflux pump AFLT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0605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2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82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robable PEPTIDE TRANSPORTER PTR2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7569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8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P-type ATPase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E7609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0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ion transporter [Candida albicans SC5314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1287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7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7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related to aminotriazole resistance protein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06028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7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0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monocarboxylate transporter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7041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2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2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mall oligopeptide transporter, OPT family [Aspergillus fumigatu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5859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6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Vacuolar membrane protein involved in the ATP-dependent transport [Saccharomyces cerevisi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NP_01247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4.00E-5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89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llantoate transporter, putative [Cryptococcus neoforman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W4417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79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1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l-fucose perme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0566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4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2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hthalate transporter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656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14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large-conductance mechanosensitive channel 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B91331.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3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8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na1 [Paracoccidioides brasiliens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Q04627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52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92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transporter-like protein [Magnaporthe grisea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X07640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Pathogenecity (GO:0009405)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2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Egh16H1 precursor isoform B [Blumeria gramin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2579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07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22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Egh16H1 precursor isoform B [Blumeria graminis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K25793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3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04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athogenicity protein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D0164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2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23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SG1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L2811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75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8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SG1 [Magnaporthe gris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L2811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7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103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MPG1[Magnaporthe grisea 70-15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36609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9.00E-42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34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snodprot-FS [Gibberella pulicaris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AV83793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44</w:t>
            </w:r>
          </w:p>
        </w:tc>
      </w:tr>
      <w:tr>
        <w:trPr>
          <w:trHeight w:val="270" w:hRule="atLeast"/>
        </w:trPr>
        <w:tc>
          <w:tcPr>
            <w:tcW w:w="41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Others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68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annexin XIV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F0602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2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7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DNA repair system specific for alkylated DNA [Xanthomonas oryzae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YP_19944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3.00E-08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5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robable cytosceletal binding protein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2132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3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7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putative SMK toxin resistance protein [Candida albicans SC5314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1326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7.00E-0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41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queuine tRNA-ribosyltransfer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661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61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0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related to tol protein [Neurospora crass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7052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9.00E-3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50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U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UbiE/COQ5 methyltransfer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48902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26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80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formyltetrahydrofolate deformylase [Aspergillus fumigatus Af293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51045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1.00E-93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77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alpha subunit of ATP synthase [Cyathea arborea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J44964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2.00E-04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Gulim;굴림" w:cs="Arial Unicode MS"/>
                <w:b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eastAsia="Gulim;굴림" w:cs="Arial Unicode MS" w:ascii="Arial Unicode MS" w:hAnsi="Arial Unicode MS"/>
                <w:b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32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putative U3 snoRNP component [Candida albicans SC5314] 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XP_722611.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13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im;굴림"/>
                <w:b/>
                <w:b/>
                <w:bCs/>
                <w:lang w:val="en-US" w:eastAsia="ko-KR"/>
              </w:rPr>
            </w:pPr>
            <w:r>
              <w:rPr>
                <w:rFonts w:eastAsia="Gulim;굴림"/>
                <w:b/>
                <w:bCs/>
                <w:lang w:val="en-US" w:eastAsia="ko-KR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MGG_0946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DR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5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  <w:lang w:val="it-IT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UV-endonuclease UVE-1 [Neurospora crassa]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 w:eastAsia="ko-KR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 xml:space="preserve">CAD21267.1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 w:eastAsia="ko-KR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 w:eastAsia="ko-KR"/>
              </w:rPr>
              <w:t>E-178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  <w:lang w:eastAsia="ko-KR"/>
        </w:rPr>
        <w:t>a</w:t>
      </w:r>
      <w:r>
        <w:rPr>
          <w:sz w:val="24"/>
          <w:szCs w:val="24"/>
          <w:lang w:eastAsia="ko-KR"/>
        </w:rPr>
        <w:t xml:space="preserve"> Gene expression marked as upregulated (UR) or down regulated(DR).</w:t>
      </w:r>
    </w:p>
    <w:p>
      <w:pPr>
        <w:pStyle w:val="Normal"/>
        <w:rPr/>
      </w:pPr>
      <w:r>
        <w:rPr>
          <w:sz w:val="24"/>
          <w:szCs w:val="24"/>
          <w:vertAlign w:val="superscript"/>
          <w:lang w:eastAsia="ko-KR"/>
        </w:rPr>
        <w:t xml:space="preserve">b </w:t>
      </w:r>
      <w:r>
        <w:rPr>
          <w:sz w:val="24"/>
          <w:szCs w:val="24"/>
          <w:lang w:eastAsia="ko-KR"/>
        </w:rPr>
        <w:t>Signal peptide cleavage sites predicted by SignalP 3.0 (</w:t>
      </w:r>
      <w:hyperlink r:id="rId3">
        <w:r>
          <w:rPr>
            <w:rStyle w:val="InternetLink"/>
            <w:sz w:val="24"/>
            <w:szCs w:val="24"/>
            <w:lang w:eastAsia="ko-KR"/>
          </w:rPr>
          <w:t>www.cbs.dtu.dk/services/SignalP/</w:t>
        </w:r>
      </w:hyperlink>
      <w:r>
        <w:rPr>
          <w:sz w:val="24"/>
          <w:szCs w:val="24"/>
          <w:lang w:eastAsia="ko-KR"/>
        </w:rPr>
        <w:t>)</w:t>
      </w:r>
    </w:p>
    <w:p>
      <w:pPr>
        <w:pStyle w:val="Normal"/>
        <w:rPr/>
      </w:pPr>
      <w:r>
        <w:rPr>
          <w:sz w:val="24"/>
          <w:szCs w:val="24"/>
          <w:vertAlign w:val="superscript"/>
          <w:lang w:eastAsia="ko-KR"/>
        </w:rPr>
        <w:t>c</w:t>
      </w:r>
      <w:r>
        <w:rPr>
          <w:sz w:val="24"/>
          <w:szCs w:val="24"/>
          <w:lang w:eastAsia="ko-KR"/>
        </w:rPr>
        <w:t xml:space="preserve"> E-values taken from BLASTX search against NCBI non redundant protein database.</w:t>
      </w:r>
    </w:p>
    <w:p>
      <w:pPr>
        <w:pStyle w:val="Normal"/>
        <w:rPr>
          <w:sz w:val="24"/>
          <w:szCs w:val="24"/>
          <w:lang w:eastAsia="ko-KR"/>
        </w:rPr>
      </w:pPr>
      <w:r>
        <w:rPr>
          <w:sz w:val="24"/>
          <w:szCs w:val="24"/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  <w:font w:name="Arial Unicode MS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Dotum;돋움"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Batang;바탕" w:hAnsi="Batang;바탕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 Unicode MS" w:hAnsi="Arial Unicode MS" w:cs="Arial Unicode M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 Unicode MS" w:hAnsi="Arial Unicode MS" w:cs="Arial Unicode MS"/>
    </w:rPr>
  </w:style>
  <w:style w:type="character" w:styleId="WW8Num10z0">
    <w:name w:val="WW8Num10z0"/>
    <w:qFormat/>
    <w:rPr>
      <w:b/>
      <w:i w:val="false"/>
      <w:sz w:val="24"/>
      <w:szCs w:val="24"/>
    </w:rPr>
  </w:style>
  <w:style w:type="character" w:styleId="WW8Num10z1">
    <w:name w:val="WW8Num10z1"/>
    <w:qFormat/>
    <w:rPr>
      <w:rFonts w:ascii="Wingdings" w:hAnsi="Wingdings" w:cs="Wingdings"/>
      <w:sz w:val="16"/>
      <w:szCs w:val="16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 Unicode MS" w:hAnsi="Arial Unicode MS" w:cs="Arial Unicode M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Batang;바탕" w:hAnsi="Batang;바탕"/>
      <w:sz w:val="20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b.ncsu.edu:2118/nature/journal/v434/n7036/suppinfo/nature03449.html" TargetMode="External"/><Relationship Id="rId3" Type="http://schemas.openxmlformats.org/officeDocument/2006/relationships/hyperlink" Target="http://www.cbs.dtu.dk/services/SignalP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01:36:00Z</dcterms:created>
  <dc:creator>Yeon Yee Oh</dc:creator>
  <dc:description/>
  <dc:language>en-US</dc:language>
  <cp:lastModifiedBy>Yeon Yee Oh</cp:lastModifiedBy>
  <cp:lastPrinted>2007-12-11T16:00:00Z</cp:lastPrinted>
  <dcterms:modified xsi:type="dcterms:W3CDTF">2008-05-06T04:24:00Z</dcterms:modified>
  <cp:revision>15</cp:revision>
  <dc:subject/>
  <dc:title>Table 4</dc:title>
</cp:coreProperties>
</file>